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08C3" w:rsidRDefault="006B73BF" w:rsidP="006B73BF">
      <w:pPr>
        <w:widowControl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  <w:r w:rsidRPr="004B0AF3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1 </w:t>
      </w:r>
      <w:r w:rsidRPr="004B0AF3">
        <w:rPr>
          <w:rFonts w:ascii="Times New Roman" w:eastAsia="宋体" w:hAnsi="Times New Roman" w:cs="Times New Roman"/>
          <w:kern w:val="0"/>
          <w:sz w:val="24"/>
        </w:rPr>
        <w:t xml:space="preserve">Logistic regression analysis to identify variables that modify the correlation between </w:t>
      </w:r>
      <w:r>
        <w:rPr>
          <w:rFonts w:ascii="Times New Roman" w:eastAsia="宋体" w:hAnsi="Times New Roman" w:cs="Times New Roman"/>
          <w:kern w:val="0"/>
          <w:sz w:val="24"/>
        </w:rPr>
        <w:t>circadian syndrome</w:t>
      </w:r>
      <w:r w:rsidRPr="004B0AF3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>
        <w:rPr>
          <w:rFonts w:ascii="Times New Roman" w:eastAsia="宋体" w:hAnsi="Times New Roman" w:cs="Times New Roman"/>
          <w:kern w:val="0"/>
          <w:sz w:val="24"/>
        </w:rPr>
        <w:t xml:space="preserve">the prevalence of </w:t>
      </w:r>
      <w:r w:rsidRPr="004B0AF3">
        <w:rPr>
          <w:rFonts w:ascii="Times New Roman" w:eastAsia="宋体" w:hAnsi="Times New Roman" w:cs="Times New Roman"/>
          <w:kern w:val="0"/>
          <w:sz w:val="24"/>
        </w:rPr>
        <w:t>kidney stones.</w:t>
      </w:r>
    </w:p>
    <w:p w:rsidR="005B45C7" w:rsidRPr="006B73BF" w:rsidRDefault="005B45C7" w:rsidP="006B73BF">
      <w:pPr>
        <w:widowControl/>
        <w:jc w:val="left"/>
        <w:outlineLvl w:val="1"/>
        <w:rPr>
          <w:rFonts w:ascii="Times New Roman" w:eastAsia="宋体" w:hAnsi="Times New Roman" w:cs="Times New Roman" w:hint="eastAsia"/>
          <w:color w:val="333333"/>
          <w:kern w:val="0"/>
          <w:sz w:val="24"/>
          <w:shd w:val="clear" w:color="auto" w:fill="FFFFFF"/>
        </w:rPr>
      </w:pPr>
    </w:p>
    <w:tbl>
      <w:tblPr>
        <w:tblW w:w="16302" w:type="dxa"/>
        <w:tblInd w:w="-1134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552"/>
        <w:gridCol w:w="1984"/>
        <w:gridCol w:w="2552"/>
        <w:gridCol w:w="1984"/>
        <w:gridCol w:w="2268"/>
        <w:gridCol w:w="1985"/>
      </w:tblGrid>
      <w:tr w:rsidR="007108C3" w:rsidRPr="004B0AF3" w:rsidTr="00284CCB">
        <w:trPr>
          <w:trHeight w:val="739"/>
        </w:trPr>
        <w:tc>
          <w:tcPr>
            <w:tcW w:w="2977" w:type="dxa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Variable</w:t>
            </w:r>
            <w:r w:rsidRPr="0022073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s </w:t>
            </w:r>
            <w:r w:rsidRPr="002207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(%</w:t>
            </w:r>
            <w:r w:rsidRPr="0022073C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4"/>
              </w:rPr>
              <w:t>)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Non-adjusted model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*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Minimally adjusted model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**</w:t>
            </w:r>
          </w:p>
        </w:tc>
        <w:tc>
          <w:tcPr>
            <w:tcW w:w="4253" w:type="dxa"/>
            <w:gridSpan w:val="2"/>
            <w:tcBorders>
              <w:bottom w:val="nil"/>
            </w:tcBorders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Fully adjusted model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***</w:t>
            </w:r>
          </w:p>
        </w:tc>
      </w:tr>
      <w:tr w:rsidR="007108C3" w:rsidRPr="004B0AF3" w:rsidTr="00284CCB">
        <w:tc>
          <w:tcPr>
            <w:tcW w:w="2977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552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OR (95%CI)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P for interaction</w:t>
            </w:r>
          </w:p>
        </w:tc>
        <w:tc>
          <w:tcPr>
            <w:tcW w:w="2552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OR (95%CI)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P for interaction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OR (95%CI)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P for interaction</w:t>
            </w:r>
          </w:p>
        </w:tc>
      </w:tr>
      <w:tr w:rsidR="007108C3" w:rsidRPr="004B0AF3" w:rsidTr="00284CCB"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Gender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45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56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9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769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Mal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021 (1.508, 2.70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40 (1.107, 2.14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78 (0.868, 1.882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Femal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24(1.028, 2.56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298 (0.811, 2.07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67 (0.713, 1.90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Age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155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16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22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4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0-34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159 (0.021,1.22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165 (0.021,1.31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156 (0.020, 1.24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5-49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50 (0.917,2.62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583 (0.932,2.68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52 (0.783, 2.33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0-64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94 (1.014,2.82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735 (1.028,2.92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83 (0.748, 2.55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≥65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25 (0.911,2.22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444 (0.923,2.25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92 (0.779, 2.14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Race</w:t>
            </w:r>
            <w:r w:rsidR="00871E9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  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86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881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664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Mexican American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886 (0.981,3.62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517 (0.777, 2.96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28 (0.787, 3.36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Other Hispanic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054 (1.153,3.65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659 (0.904, 3.04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50 (0.652, 2.79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n-Hispanic whit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771 (1.323,2.37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404 (1.026, 1.92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63 (0.811, 1.66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n-Hispanic black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550 (1.269,5.12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2.024 (0.978, 4.19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042 (0.953, 4.37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Other rac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39 (0.635,3.73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300 (0.524, 3.224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07 (0.367, 3.33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Education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595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6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90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36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Less than 9th grad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778 (0.872,3.62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457 (0.703, 3.02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20 (0.492, 2.55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9-11th grad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88 (0.724,2.66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137 (0.568, 2.27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949 (0.463, 1.94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lastRenderedPageBreak/>
              <w:t xml:space="preserve">  High school graduat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26 (0.718,2.45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043 (0.547, 1.98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787 (0.428, 1.44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Some colleg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010 (1.292,3.12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589(1.020, 2.47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49 (0.822, 2.21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College graduate or abov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400 (1.428,4.03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804(1.051, 3.09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771 (1.004, 3.12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Marital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607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673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539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Married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24 (1.216,2.16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366 (1.005, 1.85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24 (0.770, 1.63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 w:rsidR="00E723D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Widowed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789 (0.830,3.85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621 (0.748, 3.51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56 (0.685, 4.00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Divorced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91 (0.690,3.22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380 (0.627, 3.03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011 (0.498, 2.05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Separated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09 (0.447,5.09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392 (0.415, 4.664</w:t>
            </w: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391 (0.417, 4.64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ever married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4.712 (1.598,13.89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3.740 (1.307, 10.70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.565 (1.135, 11.19</w:t>
            </w:r>
            <w:r w:rsidR="00A50EF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</w:t>
            </w: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Living with partner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010 (0.659,6.13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498 (0.508, 4.41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64 (0.398, 4.01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PIR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039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03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05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≤1.3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78 (0.989,2.51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255 (0.769, 2.04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44 (0.751, 2.06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&gt;1.3 and ≤3.5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978 (1.319,2.96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579(1.005, 2.48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39 (0.946, 2.50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&gt;3.5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36 (0.905,2.27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129 (0.715, 1.78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031 (0.635, 1.672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Missing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4.750(2.138,10.55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3.923 (1.725, 8.92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.804(1.600, 9.04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Alcohol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53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67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784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91 (0.658,2.53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091 (0.542, 2.19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007 (0.497, 2.03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Y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985 (1.493, 2.63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545 (1.136, 2.10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64 (0.881, 1.81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Missing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942 (1.054,3.57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511 (0.832, 2.74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08 (0.678, 2.922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Gout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31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415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2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900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846 (1.446, 2.35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480 (1.121, 1.95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74 (0.918, 1.76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Y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081 (0.399, 2.92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950 (0.347, 2.60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709 (0.258, 1.95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ancer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0.358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0.42</w:t>
            </w:r>
            <w:r w:rsidR="00954C2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434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784 (1.342, 2.37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1.508 (1.117, 2.03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313 (0.919, 1.87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  Y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97 (0.723, 2.328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1.135(0.618, 2.08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73 (0.514, 1.84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Smok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263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31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286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ever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11(1.125, 2.30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228 (0.835, 1.80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015 (0.671, 1.53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Former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436(1.536, 3.86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916 (1.183, 3.10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91 (0.980, 2.92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w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46 (0.804, 2.60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251 (0.689, 2.27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29 (0.562, 2.26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Strok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173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277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39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9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861 (1.457, 2.37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472(1.118, 1.93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61 (0.913, 1.743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Y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866 (0.308, 2.44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0.794 (0.276, 2.28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762 (0.253, 2.29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Vigorous activity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2B69BE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B69BE">
              <w:rPr>
                <w:rFonts w:ascii="Times New Roman" w:eastAsia="Times New Roman" w:hAnsi="Times New Roman" w:cs="Times New Roman"/>
                <w:kern w:val="0"/>
                <w:sz w:val="24"/>
              </w:rPr>
              <w:t>0.23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D1787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7D1787">
              <w:rPr>
                <w:rFonts w:ascii="Times New Roman" w:eastAsia="Times New Roman" w:hAnsi="Times New Roman" w:cs="Times New Roman"/>
                <w:kern w:val="0"/>
                <w:sz w:val="24"/>
              </w:rPr>
              <w:t>0.173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D1787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7D1787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43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9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2B69BE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2B69BE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83 (1.275, 2.22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277 (0.940, 1.735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55 (0.807, 1.652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Y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356 (1.472, 3.76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887 (1.159, 3.07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D1787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7D1787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65 (0.865, 2.48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kern w:val="0"/>
                <w:sz w:val="24"/>
              </w:rPr>
              <w:t>Moderate activity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2B69BE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2B69BE">
              <w:rPr>
                <w:rFonts w:ascii="Times New Roman" w:eastAsia="Times New Roman" w:hAnsi="Times New Roman" w:cs="Times New Roman"/>
                <w:kern w:val="0"/>
                <w:sz w:val="24"/>
              </w:rPr>
              <w:t>0.250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52608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752608">
              <w:rPr>
                <w:rFonts w:ascii="Times New Roman" w:eastAsia="Times New Roman" w:hAnsi="Times New Roman" w:cs="Times New Roman"/>
                <w:kern w:val="0"/>
                <w:sz w:val="24"/>
              </w:rPr>
              <w:t>0.20</w:t>
            </w:r>
            <w:r w:rsidR="00954C24">
              <w:rPr>
                <w:rFonts w:ascii="Times New Roman" w:eastAsia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D1787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7D1787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39</w:t>
            </w:r>
            <w:r w:rsidR="00954C2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8</w:t>
            </w: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615 (1.213,2.149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250 (0.913, 1.712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17 (0.780, 1.602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7108C3" w:rsidRPr="004B0AF3" w:rsidTr="00284CCB">
        <w:tc>
          <w:tcPr>
            <w:tcW w:w="29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 Ye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162 (1.453,3.217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4B0AF3">
              <w:rPr>
                <w:rFonts w:ascii="Times New Roman" w:eastAsia="Times New Roman" w:hAnsi="Times New Roman" w:cs="Times New Roman"/>
                <w:kern w:val="0"/>
                <w:sz w:val="24"/>
              </w:rPr>
              <w:t>1.745 (1.141, 2.670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4B0AF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406 (0.882, 2.24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7108C3" w:rsidRPr="004B0AF3" w:rsidRDefault="007108C3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</w:tbl>
    <w:p w:rsidR="007108C3" w:rsidRPr="004B0AF3" w:rsidRDefault="007108C3" w:rsidP="007108C3">
      <w:pPr>
        <w:widowControl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CI: confidence interval, OR: odds ratio</w:t>
      </w:r>
    </w:p>
    <w:p w:rsidR="00CA5277" w:rsidRDefault="007108C3" w:rsidP="007108C3">
      <w:pPr>
        <w:widowControl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*Non-adjusted model adjusts for none. </w:t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</w:rPr>
        <w:br/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**</w:t>
      </w:r>
      <w:r w:rsidRPr="004B0AF3">
        <w:rPr>
          <w:rFonts w:ascii="Times New Roman" w:hAnsi="Times New Roman" w:cs="Times New Roman"/>
          <w:sz w:val="24"/>
        </w:rPr>
        <w:t xml:space="preserve"> </w:t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Minimally adjusted model adjusts for age, gender, race. </w:t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</w:rPr>
        <w:br/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***</w:t>
      </w:r>
      <w:r w:rsidRPr="004B0AF3">
        <w:rPr>
          <w:rFonts w:ascii="Times New Roman" w:hAnsi="Times New Roman" w:cs="Times New Roman"/>
          <w:sz w:val="24"/>
        </w:rPr>
        <w:t xml:space="preserve"> </w:t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Fully adjusted model adjusts for age, gender, education, race, BMI, marital, PIR, gout, can</w:t>
      </w:r>
      <w:r w:rsidRPr="004B0AF3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cer, </w:t>
      </w:r>
      <w:r w:rsidRPr="004B0AF3">
        <w:rPr>
          <w:rFonts w:ascii="Times New Roman" w:eastAsia="Helvetica Neue" w:hAnsi="Times New Roman" w:cs="Times New Roman"/>
          <w:color w:val="000000" w:themeColor="text1"/>
          <w:kern w:val="0"/>
          <w:sz w:val="24"/>
        </w:rPr>
        <w:t>energy,</w:t>
      </w:r>
      <w:r w:rsidRPr="004B0AF3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HEI-20</w:t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15, smoking, </w:t>
      </w:r>
      <w:r w:rsidRPr="004B0AF3">
        <w:rPr>
          <w:rFonts w:ascii="Times New Roman" w:eastAsia="Helvetica Neue" w:hAnsi="Times New Roman" w:cs="Times New Roman"/>
          <w:kern w:val="0"/>
          <w:sz w:val="24"/>
        </w:rPr>
        <w:t>vigorous activity, moderate activity</w:t>
      </w:r>
      <w:r w:rsidRPr="004B0AF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 alcohol, stroke. </w:t>
      </w:r>
    </w:p>
    <w:p w:rsidR="004970C3" w:rsidRDefault="004970C3" w:rsidP="007108C3">
      <w:pPr>
        <w:widowControl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</w:p>
    <w:sectPr w:rsidR="004970C3" w:rsidSect="007108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C3"/>
    <w:rsid w:val="00067524"/>
    <w:rsid w:val="000921F5"/>
    <w:rsid w:val="000D78C0"/>
    <w:rsid w:val="00162AE4"/>
    <w:rsid w:val="001726C1"/>
    <w:rsid w:val="001E06EF"/>
    <w:rsid w:val="00264B29"/>
    <w:rsid w:val="00287E0B"/>
    <w:rsid w:val="002B69BE"/>
    <w:rsid w:val="002D6D0C"/>
    <w:rsid w:val="003A2B55"/>
    <w:rsid w:val="003B60EA"/>
    <w:rsid w:val="004970C3"/>
    <w:rsid w:val="00546AF9"/>
    <w:rsid w:val="005B45C7"/>
    <w:rsid w:val="00653CE3"/>
    <w:rsid w:val="00673E90"/>
    <w:rsid w:val="00693600"/>
    <w:rsid w:val="006B73BF"/>
    <w:rsid w:val="0070381C"/>
    <w:rsid w:val="007108C3"/>
    <w:rsid w:val="00752608"/>
    <w:rsid w:val="007D1787"/>
    <w:rsid w:val="00811A1E"/>
    <w:rsid w:val="00845F13"/>
    <w:rsid w:val="00871E98"/>
    <w:rsid w:val="00932A5A"/>
    <w:rsid w:val="00954C24"/>
    <w:rsid w:val="009D2FDB"/>
    <w:rsid w:val="00A50EFD"/>
    <w:rsid w:val="00AB569C"/>
    <w:rsid w:val="00AF6878"/>
    <w:rsid w:val="00C76B0D"/>
    <w:rsid w:val="00C87C44"/>
    <w:rsid w:val="00CA5277"/>
    <w:rsid w:val="00CB11D9"/>
    <w:rsid w:val="00CE2557"/>
    <w:rsid w:val="00CF6F8F"/>
    <w:rsid w:val="00E36DD8"/>
    <w:rsid w:val="00E723D3"/>
    <w:rsid w:val="00EA5EE9"/>
    <w:rsid w:val="00EB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8A200"/>
  <w15:chartTrackingRefBased/>
  <w15:docId w15:val="{1FE86883-948A-2848-AB32-A2698FC8F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8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feix@163.com</dc:creator>
  <cp:keywords/>
  <dc:description/>
  <cp:lastModifiedBy>xiaoyunfeix@163.com</cp:lastModifiedBy>
  <cp:revision>30</cp:revision>
  <dcterms:created xsi:type="dcterms:W3CDTF">2022-10-05T04:11:00Z</dcterms:created>
  <dcterms:modified xsi:type="dcterms:W3CDTF">2023-03-21T11:23:00Z</dcterms:modified>
</cp:coreProperties>
</file>